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113D4" w14:textId="77777777" w:rsidR="00E1526F" w:rsidRDefault="00E1526F" w:rsidP="00E1526F">
      <w:r>
        <w:t>Intron : xxxx</w:t>
      </w:r>
    </w:p>
    <w:p w14:paraId="5EF28B19" w14:textId="77777777" w:rsidR="00E1526F" w:rsidRDefault="00E1526F" w:rsidP="00E1526F">
      <w:pPr>
        <w:rPr>
          <w:color w:val="FF0000"/>
        </w:rPr>
      </w:pPr>
      <w:r>
        <w:t xml:space="preserve">Exon : </w:t>
      </w:r>
      <w:r w:rsidRPr="00254F71">
        <w:rPr>
          <w:color w:val="FF0000"/>
        </w:rPr>
        <w:t>xxxx</w:t>
      </w:r>
    </w:p>
    <w:p w14:paraId="19CF2B2E" w14:textId="77777777" w:rsidR="00E1526F" w:rsidRDefault="00E1526F" w:rsidP="00E1526F">
      <w:r w:rsidRPr="008144AD">
        <w:t xml:space="preserve">CDS : </w:t>
      </w:r>
      <w:r w:rsidRPr="008144AD">
        <w:rPr>
          <w:color w:val="FF0000"/>
          <w:shd w:val="pct15" w:color="auto" w:fill="FFFFFF"/>
        </w:rPr>
        <w:t>xxxx</w:t>
      </w:r>
    </w:p>
    <w:p w14:paraId="3BB8492C" w14:textId="77777777" w:rsidR="00E1526F" w:rsidRDefault="00E1526F" w:rsidP="00E1526F">
      <w:r>
        <w:t xml:space="preserve">gRNA : </w:t>
      </w:r>
      <w:r w:rsidRPr="00254F71">
        <w:rPr>
          <w:highlight w:val="green"/>
        </w:rPr>
        <w:t>xxxx</w:t>
      </w:r>
    </w:p>
    <w:p w14:paraId="27DBDF13" w14:textId="77777777" w:rsidR="00E1526F" w:rsidRDefault="00E1526F" w:rsidP="00E1526F"/>
    <w:p w14:paraId="39099752" w14:textId="77777777" w:rsidR="00E1526F" w:rsidRDefault="00E1526F" w:rsidP="00E1526F">
      <w:r>
        <w:t>&gt;CG33177/CG33178</w:t>
      </w:r>
    </w:p>
    <w:p w14:paraId="3FFF0034" w14:textId="77777777" w:rsidR="00E1526F" w:rsidRDefault="00E1526F">
      <w:r w:rsidRPr="00E1526F">
        <w:t>GTAGATAATCATATGAAGAACAAGTGAAGTCTTTTTTTTTAAGTCTGTTACTTTATGTGGATTTTCGTTGCCCAAATTGGCTT</w:t>
      </w:r>
      <w:r w:rsidRPr="00E1526F">
        <w:rPr>
          <w:color w:val="FF0000"/>
        </w:rPr>
        <w:t>GAAAAACTGCTGCGGGAATACCACATAAATGGGGTTGATGGGCAGTATTTCCTTTAAATTATTAATAACGTGTAAATGAGGTCAATTGAGGGAACCATGTCACCTGTTGTGCCTCCTCGGCAAATCGGCCTTCTTGGCCACGCAATAACCTCCA</w:t>
      </w:r>
      <w:r w:rsidRPr="00E1526F">
        <w:rPr>
          <w:color w:val="FF0000"/>
          <w:highlight w:val="green"/>
        </w:rPr>
        <w:t>GACTGTTGACGAACAAGGAA</w:t>
      </w:r>
      <w:r w:rsidRPr="00E1526F">
        <w:rPr>
          <w:color w:val="FF0000"/>
        </w:rPr>
        <w:t>CGCTCGCC</w:t>
      </w:r>
      <w:r w:rsidRPr="00E1526F">
        <w:rPr>
          <w:color w:val="FF0000"/>
          <w:shd w:val="pct15" w:color="auto" w:fill="FFFFFF"/>
        </w:rPr>
        <w:t>ATGGACAACGGACCGATGGATGCCACGCCCACTGCCGCCGCCTTCCGGCTGATTTTGCTTAGCAAATCGAATCCCGTGATGGGTTGCTACATGTTCTGGACCAGTCTGCTCGTGCTGAAGATGCTCGTTATGTCACTACTCACCGCCCGCCAGCGCATGAAAACCAAGACCTATGCCAACCCAGAGGATTTACGCCTGAGTCGGAGCACGGAGGTTCGATTCGGGGATCCCAATGTGGAACGAGTTCGTCG</w:t>
      </w:r>
      <w:r w:rsidRPr="00E1526F">
        <w:t>GTAAGTGAAAATAGTTGGACATATAAATAAAGGTACATTATAACCACATACTCTTAGCTCTCATCAAGTTCTATTTAGCAAACTAAGATTACCTAAATTTTGGATATCCGAATGTATAAAACTGGTATATCTCCTTTTCAG</w:t>
      </w:r>
      <w:r w:rsidRPr="00E1526F">
        <w:rPr>
          <w:color w:val="FF0000"/>
          <w:shd w:val="pct15" w:color="auto" w:fill="FFFFFF"/>
        </w:rPr>
        <w:t>TGCTCATCGCAACGACCTAGAGAACATTTTGCCCTTTCTTCTGATGTCGCTGGCCTATGTGGCCAGCGGACCGAATCCCCTGACCGCCCGTCTGCTCATCCGGATCGGTGCAAGTGCCCGGCTGATCCACACGGTGGTCTACGCCATCATCCCGGTTCCGCAGCCAGCAAGAGCCCTGGCCTTCTTCACCACCTTCGCCATCACCTGCTTCGAGGCGGGCTACGTGCTCGTCTGCTGTATCAAGTACATTTAG</w:t>
      </w:r>
      <w:r w:rsidRPr="00E1526F">
        <w:rPr>
          <w:color w:val="FF0000"/>
        </w:rPr>
        <w:t>ACTAATGCTGACCCCACTTTGCCAACTAACTACTCACCCACTCGCATTCATAGCACCAGTGATGTCAAGGTACAGGTTTTGGGTGCTCATTTTCAGTGAAACGTATGGTTAATTTAGCAGCTTTTGTCCTATAAGTAGGAAGTATAAGTCACCTATAATTGCTATAATTGGTTGGT</w:t>
      </w:r>
      <w:r w:rsidRPr="00E1526F">
        <w:t>ACGTTAAAGAATATATAGGTAATGCAATTGGTTAACAAAATTTTGATATAGATTATATACACAAAATTAAAACTTATTAAAAAACATAATAATGTGAAGACATGATAATAATCATTTATCATCTAGGTTTTAACAAGTAAGATTTCAAAATGTTCAGAGGGAAAATAATGAAATTTGCATTAGTTTTATAATTAATTACTTTTAATTATATATTAATCTCTTTTTTTTTTTTTTTGCAAATATGTAAAACGTCTTGTAAGTTCTAAGAAATCAATTTAAATACTAGTGTACCCTGCGTAGAAGTGTAGTTTAGCTGGCCCACATGGACAAAGTAGAGAGATACCACTTGTCCCATGGCTGCACAGCACCTTAGATTTGTTTCGACGCAATTCGTAACCAGTTTGGTCGCATGCTTATGATCACCAATCTCCACATTGAGCTGAGAGTGCGGCTCAGC</w:t>
      </w:r>
      <w:r w:rsidRPr="00E1526F">
        <w:rPr>
          <w:color w:val="FF0000"/>
        </w:rPr>
        <w:t>CATTTGTCGAAGTCGGCTCAAAGCGAACGCACACACATTCCGCATCCGCC</w:t>
      </w:r>
      <w:r w:rsidRPr="00E1526F">
        <w:rPr>
          <w:color w:val="FF0000"/>
          <w:shd w:val="pct15" w:color="auto" w:fill="FFFFFF"/>
        </w:rPr>
        <w:t>ATGTCGGCCGCAGCTAGTAATTCCAGCAAGATGATGACATCGCCCGGCGATATGTTTACCCTGGAGAATCCTGTCTTTTGCTGCTATCTTTTTTGGTCCACAGTCCTGGTGGTGAAGATGCTGCTCATGTCGCTGCTAACGGCCGTTCAGCGTTTCCGGTATAAG</w:t>
      </w:r>
      <w:r w:rsidRPr="00E1526F">
        <w:t>GTAGGCTGAAGATATGAAGATAAAATTATGTCTGTGCACTTGCTCAAAGGTCATCATCATTCCACCATTCAATTCACAG</w:t>
      </w:r>
      <w:r w:rsidRPr="00E1526F">
        <w:rPr>
          <w:color w:val="FF0000"/>
          <w:shd w:val="pct15" w:color="auto" w:fill="FFFFFF"/>
        </w:rPr>
        <w:t>CTGCTGGCGATCGTACCGTTGGCACTGCGGCGCAGG</w:t>
      </w:r>
      <w:r w:rsidRPr="00E1526F">
        <w:t>GTAATAACTTCAAATCTCCATGTCATCGCGATCACATTCGATTATTTAGATTAACCTGTTTTAGTCTCGTTCTAAAAATGGTTATTTTCCGCTCTTATAG</w:t>
      </w:r>
      <w:r w:rsidRPr="00E1526F">
        <w:rPr>
          <w:color w:val="FF0000"/>
          <w:shd w:val="pct15" w:color="auto" w:fill="FFFFFF"/>
        </w:rPr>
        <w:t>ATCTTTCCCAACCAGGAGGATCTGTTCTTCAAGAATCTTGAAGTGCAATTCGATGATCCGCATGTGGAGCGGGTCAGAAG</w:t>
      </w:r>
      <w:r w:rsidRPr="00E1526F">
        <w:t>GTGCGTTATTACCATTAATCTACTAAACAAGAAGTTTTGTCATGAGAAAGTTAGAAACTAGTATTTGACTTAACCATGATTTAGAGTAGTTCGACTGCGGGCTATGCAACTGTAGGTTCACATCCTAATAACCTTATACTTTACGTTTTAG</w:t>
      </w:r>
      <w:r w:rsidRPr="00E1526F">
        <w:rPr>
          <w:color w:val="FF0000"/>
          <w:shd w:val="pct15" w:color="auto" w:fill="FFFFFF"/>
        </w:rPr>
        <w:t>GGCCCATCGCAATGACATGGAGAACATTCTGCCGTATTTTATCATGTCCTTGATTTATATCAGTACCAATCCGAATGCCGATGTGGCCTGCATACTGTTCCGAGTGGCCTCCGTGGCCAGGATCATACACACTCTGGTTTACGCCGTTTATCCGGTGCCGCAGCCATCGAGGATTCTAGCCTTCGCCACCATGCTACTGATCACCTTCTACATGGCCGCCGTGGTCGCCC</w:t>
      </w:r>
      <w:r w:rsidRPr="00E1526F">
        <w:rPr>
          <w:color w:val="FF0000"/>
          <w:highlight w:val="green"/>
          <w:shd w:val="pct15" w:color="auto" w:fill="FFFFFF"/>
        </w:rPr>
        <w:t>TGCGTACCCTAAGCTTTATA</w:t>
      </w:r>
      <w:r w:rsidRPr="00E1526F">
        <w:rPr>
          <w:color w:val="FF0000"/>
          <w:shd w:val="pct15" w:color="auto" w:fill="FFFFFF"/>
        </w:rPr>
        <w:t>TGA</w:t>
      </w:r>
      <w:r w:rsidRPr="00E1526F">
        <w:rPr>
          <w:color w:val="FF0000"/>
        </w:rPr>
        <w:t>ATAAATTCAAGTCCCTTTCGGCTTAACCCTCAAATATAACACGAGCTTTTCAAGAAGATTAACATTGAGTATCTAGTTTCTTGGCTAAAGGAGGGAAAAATTAATAATTTCCCGCCTAAATTGCTAAATTTTTAGGGACCCTCATTTGCGAGCATAGTTAGAACTCTTCAGAACTACTTTTCAAATGACTAAAGAAGTACGTATTTCCTTATTGA</w:t>
      </w:r>
      <w:r w:rsidRPr="00E1526F">
        <w:rPr>
          <w:color w:val="FF0000"/>
        </w:rPr>
        <w:lastRenderedPageBreak/>
        <w:t>CCAATTAAAAGCTAGCTAGCTAACTGCTACAAGCGGCATCCTTGAACAAGAAAATTACAAAC</w:t>
      </w:r>
      <w:r w:rsidRPr="00E1526F">
        <w:t>CGGTTGGTTTTCAATTAATTTAGTTCTATAATTAGCTTGAGATGCAACAAAAACAAACAGTTGAAGGGGCTGGGGATCCG</w:t>
      </w:r>
    </w:p>
    <w:p w14:paraId="34B79572" w14:textId="77777777" w:rsidR="00E1526F" w:rsidRDefault="00E1526F"/>
    <w:p w14:paraId="01ED05FE" w14:textId="77777777" w:rsidR="00E1526F" w:rsidRDefault="00E1526F"/>
    <w:p w14:paraId="7D0B9100" w14:textId="77777777" w:rsidR="00E1526F" w:rsidRPr="008D11FC" w:rsidRDefault="00E1526F" w:rsidP="00E1526F">
      <w:pPr>
        <w:rPr>
          <w:bdr w:val="single" w:sz="4" w:space="0" w:color="auto"/>
        </w:rPr>
      </w:pPr>
      <w:r w:rsidRPr="008D11FC">
        <w:t xml:space="preserve">gRNA-1: </w:t>
      </w:r>
      <w:r w:rsidRPr="00E1526F">
        <w:rPr>
          <w:color w:val="212121"/>
          <w:sz w:val="23"/>
          <w:szCs w:val="23"/>
          <w:highlight w:val="green"/>
        </w:rPr>
        <w:t>TTCCTTGTTCGTCAACAGTC</w:t>
      </w:r>
    </w:p>
    <w:p w14:paraId="3FC6A1E4" w14:textId="77777777" w:rsidR="00E1526F" w:rsidRPr="008D11FC" w:rsidRDefault="00E1526F" w:rsidP="00E1526F">
      <w:pPr>
        <w:rPr>
          <w:bdr w:val="single" w:sz="4" w:space="0" w:color="auto"/>
        </w:rPr>
      </w:pPr>
      <w:r w:rsidRPr="008D11FC">
        <w:t xml:space="preserve">gRNA-2: </w:t>
      </w:r>
      <w:r w:rsidRPr="00E1526F">
        <w:rPr>
          <w:color w:val="212121"/>
          <w:sz w:val="23"/>
          <w:szCs w:val="23"/>
          <w:highlight w:val="green"/>
        </w:rPr>
        <w:t>TATAAAGCTTAGGGTACGCA</w:t>
      </w:r>
    </w:p>
    <w:p w14:paraId="423D802B" w14:textId="77777777" w:rsidR="00E1526F" w:rsidRDefault="00E1526F" w:rsidP="00E1526F">
      <w:r>
        <w:t>deletion: 2235 bp</w:t>
      </w:r>
    </w:p>
    <w:p w14:paraId="4C6AD161" w14:textId="0F9DB929" w:rsidR="00E1526F" w:rsidRDefault="00E1526F" w:rsidP="00E1526F">
      <w:r>
        <w:t xml:space="preserve">LoxP: </w:t>
      </w:r>
      <w:r w:rsidRPr="00EB07F2">
        <w:rPr>
          <w:color w:val="4472C4" w:themeColor="accent1"/>
        </w:rPr>
        <w:t>xxx</w:t>
      </w:r>
      <w:r w:rsidR="005A2C61">
        <w:rPr>
          <w:color w:val="4472C4" w:themeColor="accent1"/>
        </w:rPr>
        <w:t>x</w:t>
      </w:r>
    </w:p>
    <w:p w14:paraId="38EF5553" w14:textId="30D51F2B" w:rsidR="00E1526F" w:rsidRPr="005A2C61" w:rsidRDefault="00E1526F" w:rsidP="00E1526F">
      <w:r w:rsidRPr="005A2C61">
        <w:t xml:space="preserve">3xP3: </w:t>
      </w:r>
      <w:r w:rsidRPr="005A2C61">
        <w:rPr>
          <w:color w:val="70AD47" w:themeColor="accent6"/>
        </w:rPr>
        <w:t>xxx</w:t>
      </w:r>
      <w:r w:rsidR="005A2C61" w:rsidRPr="005A2C61">
        <w:rPr>
          <w:color w:val="70AD47" w:themeColor="accent6"/>
        </w:rPr>
        <w:t>x</w:t>
      </w:r>
    </w:p>
    <w:p w14:paraId="50A917E2" w14:textId="7B197877" w:rsidR="00E1526F" w:rsidRPr="005A2C61" w:rsidRDefault="00E1526F" w:rsidP="00E1526F">
      <w:r w:rsidRPr="005A2C61">
        <w:t xml:space="preserve">RFP: </w:t>
      </w:r>
      <w:r w:rsidRPr="005A2C61">
        <w:rPr>
          <w:color w:val="ED7D31" w:themeColor="accent2"/>
        </w:rPr>
        <w:t>xxx</w:t>
      </w:r>
      <w:r w:rsidR="005A2C61" w:rsidRPr="005A2C61">
        <w:rPr>
          <w:color w:val="ED7D31" w:themeColor="accent2"/>
        </w:rPr>
        <w:t>x</w:t>
      </w:r>
    </w:p>
    <w:p w14:paraId="020624ED" w14:textId="1B2F6C80" w:rsidR="00E1526F" w:rsidRPr="005A2C61" w:rsidRDefault="00E1526F" w:rsidP="00E1526F">
      <w:r w:rsidRPr="005A2C61">
        <w:t xml:space="preserve">Alpha Tubulin 3’UTR: </w:t>
      </w:r>
      <w:r w:rsidRPr="005A2C61">
        <w:rPr>
          <w:color w:val="808080" w:themeColor="background1" w:themeShade="80"/>
        </w:rPr>
        <w:t>xxx</w:t>
      </w:r>
      <w:r w:rsidR="005A2C61" w:rsidRPr="005A2C61">
        <w:rPr>
          <w:color w:val="808080" w:themeColor="background1" w:themeShade="80"/>
        </w:rPr>
        <w:t>x</w:t>
      </w:r>
    </w:p>
    <w:p w14:paraId="40C35A2F" w14:textId="77777777" w:rsidR="00E1526F" w:rsidRPr="005A2C61" w:rsidRDefault="00E1526F" w:rsidP="00E1526F"/>
    <w:p w14:paraId="21679EDC" w14:textId="77777777" w:rsidR="00E1526F" w:rsidRDefault="00E1526F" w:rsidP="00E1526F">
      <w:r>
        <w:t>&gt;CG33177</w:t>
      </w:r>
      <w:r w:rsidRPr="008D11FC">
        <w:rPr>
          <w:vertAlign w:val="superscript"/>
        </w:rPr>
        <w:t>-</w:t>
      </w:r>
      <w:r>
        <w:t>/CG33178</w:t>
      </w:r>
      <w:r w:rsidRPr="008D11FC">
        <w:rPr>
          <w:vertAlign w:val="superscript"/>
        </w:rPr>
        <w:t>-</w:t>
      </w:r>
    </w:p>
    <w:p w14:paraId="1F4629FA" w14:textId="77777777" w:rsidR="00E1526F" w:rsidRDefault="00E1526F" w:rsidP="00E1526F">
      <w:pPr>
        <w:rPr>
          <w:color w:val="FF0000"/>
        </w:rPr>
      </w:pPr>
      <w:r w:rsidRPr="00E1526F">
        <w:t>GTAGATAATCATATGAAGAACAAGTGAAGTCTTTTTTTTTAAGTCTGTTACTTTATGTGGATTTTCGTTGCCCAAATTGGCTT</w:t>
      </w:r>
      <w:r w:rsidRPr="00E1526F">
        <w:rPr>
          <w:color w:val="FF0000"/>
        </w:rPr>
        <w:t>GAAAAACTGCTGCGGGAATACCACATAAATGGGGTTGATGGGCAGTATTTCCTTTAAATTATTAATAACGTGTAAATGAGGTCAATTGAGGGAACCATGTCACCTGTTGTGCCTCCTCGGCAAATCGGCCTTCTTGGCCACGCAATAACCTCCA</w:t>
      </w:r>
      <w:r w:rsidRPr="00E1526F">
        <w:rPr>
          <w:color w:val="FF0000"/>
          <w:highlight w:val="green"/>
        </w:rPr>
        <w:t>GAC</w:t>
      </w:r>
    </w:p>
    <w:p w14:paraId="61C51D4E" w14:textId="77777777" w:rsidR="00E1526F" w:rsidRDefault="00E1526F" w:rsidP="00E1526F">
      <w:pPr>
        <w:rPr>
          <w:color w:val="FF0000"/>
        </w:rPr>
      </w:pPr>
    </w:p>
    <w:p w14:paraId="62023018" w14:textId="77777777" w:rsidR="00E1526F" w:rsidRDefault="00E1526F" w:rsidP="00E1526F">
      <w:pPr>
        <w:rPr>
          <w:color w:val="0000FF"/>
          <w:sz w:val="23"/>
          <w:szCs w:val="23"/>
        </w:rPr>
      </w:pPr>
      <w:r w:rsidRPr="008D11FC">
        <w:t>AGATCT</w:t>
      </w:r>
      <w:r w:rsidRPr="008D11FC">
        <w:rPr>
          <w:color w:val="4472C4" w:themeColor="accent1"/>
        </w:rPr>
        <w:t>ATAACTTCGTATAATGTATGCTATACGAAGTTAT</w:t>
      </w:r>
      <w:r w:rsidRPr="008D11FC">
        <w:t>GGTACC</w:t>
      </w:r>
      <w:r w:rsidRPr="008D11FC">
        <w:rPr>
          <w:color w:val="70AD47" w:themeColor="accent6"/>
        </w:rPr>
        <w:t>GGATCTAATTCAATTAGAGACTAATTCAATTAGAGCTAATTCAATTAGGATCCAAGCTTATCGATTTCGAACCCTCGACCGCCGGAGTATAAATAGAGGCGCTTCGTCTACGGAGCGACAATTCAATTCAAACAAGCAAAGTGAACACGTCGCTAAGCGAAAGCTAAGCAAATAAACAAGCGCAGCTGAACAAGCTAAACAATCGG</w:t>
      </w:r>
      <w:r w:rsidRPr="008D11FC">
        <w:t>GCGGCCGCACTAGAGCCGGTCGCCACC</w:t>
      </w:r>
      <w:r w:rsidRPr="00EB07F2">
        <w:rPr>
          <w:color w:val="ED7D31" w:themeColor="accent2"/>
          <w:sz w:val="23"/>
          <w:szCs w:val="23"/>
        </w:rPr>
        <w:t>ATGAGGTCTTCCAAGAATGTTATCAAGGAGTTCATGAGGTTTAAGGTTCGCATGGAAGGAACGGTCAATGGGCACGAGTTTGAAATAGAAGGCGAAGGAGAGGGGAGGCCATACGAAGGCCACAATACCGTAAAGCTTAAGGTAACCAAGGGGGGACCTTTGCCATTTGCTTGGGATATTTTGTCACCACAATTTCAGTATGGAAGCAAGGTATATGTCAAGCACCCTGCCGACATACCAGACTATAAAAAGCTGTCATTTCCTGAAGGATTTAAATGGGAAAGGGTCATGAACTTTGAAGACGGTGGCGTCGTTACTGTAACCCAGGATTCCAGTTTGCAGGATGGCTGTTTCATCTACAAGGTCAAGTTCATTGGCGTGAACTTTCCTTCCGATGGACCTGTTATGCAAAAGAAGACAATGGGCTGGGAAGCCAGCACTGAGCGTTTGTATCCTCGTGATGGCGTGTTGAAAGGAGAGATTCATAAGGCTCTGAAGCTGAAAGACGGTGGTCATTACCTAGTTGAATTCAAAAGTATTTACATGGCAAAGAAGCCTGTGCAGCTACCAGGGTACTACTATGTTGACTCCAAACTGGATATAACAAGCCACAACGAAGACTATACAATCGTTGAGCAGTATGAAAGAACCGAGGGACGCCACCATCTGTTCCTTTAG</w:t>
      </w:r>
      <w:r>
        <w:rPr>
          <w:sz w:val="23"/>
          <w:szCs w:val="23"/>
        </w:rPr>
        <w:t>CGGCCATCGAATTCGAGCTCGCCC</w:t>
      </w:r>
      <w:r w:rsidRPr="00EB07F2">
        <w:rPr>
          <w:color w:val="808080" w:themeColor="background1" w:themeShade="80"/>
          <w:sz w:val="23"/>
          <w:szCs w:val="23"/>
        </w:rPr>
        <w:t>ACTAAGCGTCGCGCCACTTCAACGCTCGATGGGAGCGTCATTGGTGGGCGGGGTAACCGTCGAAATCAGTGTTTACGCTTCCAATCGCAACAAAAAATTCACTGCAACACTGAAAAGCATACGAAAACGATGAAGATTGTACGAGAAACCATAAAGTATTTTATCCACAAAGACACGTATAGCAGAAAAGCCAAGTTAACTCGGCGATAAGTTGTGTACACAAGAATAAAATCGGCCAGATTCAGTGTTGTCAGAAATAAGAAAACCCCACTATGTTTTTCTTTGCCTTTTCTTTCTCCCAGCGATCATTCATTTCGTGGTGAAAGAACGGGGTCATTGCACGGAGTTTCGACTGCGGGAAAGCAGAGCTGCCGTTCACTTCGTCTATAATTAGCGCTTTCTATTTTCCCCGATTCGGGCCGCTGCTGCGCTTTTCCGCCTGCTGTTTGTGGCAAGTGTAGCAGCAGGCTGTGCACGCAGTGTGGCATGCACTTGGCTTTCCACCGTTGGTATCGATTCTCTGGGACGATGAGTCATTCCTTTCGGGGCCACAGCATAATCGTTGCCAGCTCACCGAAATGGTGACTTCATTTCTTAACTGCCGTCAAGCATGCGATTGTACATACATACATATTTATATATGTACATATTTATGTGACTATGGTAGGTCGATATAATAGCAATCAACGCAAGCAAATGTGTCAGTCCTGCTTACAGGAACGATTCTATTTAGTAATTTTCGTTGTATAAAGTAATTATGTATGTATGTAAGCCCCATAAATCTGAAACAATTAGGCAAAACCATGCGAAGCT</w:t>
      </w:r>
      <w:r w:rsidRPr="00EB07F2">
        <w:rPr>
          <w:sz w:val="23"/>
          <w:szCs w:val="23"/>
        </w:rPr>
        <w:t>CTGCAG</w:t>
      </w:r>
      <w:r>
        <w:rPr>
          <w:color w:val="538DD3"/>
          <w:sz w:val="23"/>
          <w:szCs w:val="23"/>
        </w:rPr>
        <w:t>ATAACTTCGTATAATGTATGCTATACGAAGTTAT</w:t>
      </w:r>
      <w:r w:rsidRPr="00EB07F2">
        <w:rPr>
          <w:sz w:val="23"/>
          <w:szCs w:val="23"/>
        </w:rPr>
        <w:t>GCTAGC</w:t>
      </w:r>
    </w:p>
    <w:p w14:paraId="08FC051A" w14:textId="77777777" w:rsidR="00E1526F" w:rsidRDefault="00E1526F" w:rsidP="00E1526F">
      <w:pPr>
        <w:rPr>
          <w:color w:val="0000FF"/>
          <w:sz w:val="23"/>
          <w:szCs w:val="23"/>
        </w:rPr>
      </w:pPr>
    </w:p>
    <w:p w14:paraId="475C7E00" w14:textId="77777777" w:rsidR="00E1526F" w:rsidRDefault="00E1526F" w:rsidP="00E1526F">
      <w:r w:rsidRPr="00E1526F">
        <w:rPr>
          <w:color w:val="FF0000"/>
        </w:rPr>
        <w:lastRenderedPageBreak/>
        <w:t>CGGCTTAACCCTCAAATATAACACGAGCTTTTCAAGAAGATTAACATTGAGTATCTAGTTTCTTGGCTAAAGGAGGGAAAAATTAATAATTTCCCGCCTAAATTGCTAAATTTTTAGGGACCCTCATTTGCGAGCATAGTTAGAACTCTTCAGAACTACTTTTCAAATGACTAAAGAAGTACGTATTTCCTTATTGACCAATTAAAAGCTAGCTAGCTAACTGCTACAAGCGGCATCCTTGAACAAGAAAATTACAAAC</w:t>
      </w:r>
      <w:r w:rsidRPr="00E1526F">
        <w:t>CGGTTGGTTTTCAATTAATTTAGTTCTATAATTAGCTTGAGATGCAACAAAAACAAACAGTTGAAGGGGCTGGGGATCCG</w:t>
      </w:r>
    </w:p>
    <w:sectPr w:rsidR="00E15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26F"/>
    <w:rsid w:val="005A2C61"/>
    <w:rsid w:val="00E1526F"/>
    <w:rsid w:val="00EE5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C0284"/>
  <w15:chartTrackingRefBased/>
  <w15:docId w15:val="{1A8E8B3A-93CC-2449-89E0-16899F9A9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15</Words>
  <Characters>4647</Characters>
  <Application>Microsoft Office Word</Application>
  <DocSecurity>0</DocSecurity>
  <Lines>38</Lines>
  <Paragraphs>10</Paragraphs>
  <ScaleCrop>false</ScaleCrop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i Fujinaga</dc:creator>
  <cp:keywords/>
  <dc:description/>
  <cp:lastModifiedBy>Naoki Yamanaka</cp:lastModifiedBy>
  <cp:revision>2</cp:revision>
  <dcterms:created xsi:type="dcterms:W3CDTF">2024-12-18T00:39:00Z</dcterms:created>
  <dcterms:modified xsi:type="dcterms:W3CDTF">2025-03-21T00:27:00Z</dcterms:modified>
</cp:coreProperties>
</file>